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4A69" w14:textId="3BE5EF77" w:rsidR="00F3722A" w:rsidRP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1729B9">
        <w:rPr>
          <w:rFonts w:ascii="Times New Roman" w:hAnsi="Times New Roman" w:cs="Times New Roman"/>
          <w:b/>
          <w:bCs/>
          <w:sz w:val="36"/>
          <w:szCs w:val="36"/>
        </w:rPr>
        <w:t>ry</w:t>
      </w:r>
      <w:r w:rsidRPr="00F3722A">
        <w:rPr>
          <w:rFonts w:ascii="Times New Roman" w:hAnsi="Times New Roman" w:cs="Times New Roman"/>
          <w:b/>
          <w:bCs/>
          <w:sz w:val="36"/>
          <w:szCs w:val="36"/>
        </w:rPr>
        <w:t xml:space="preserve"> Figure</w:t>
      </w:r>
    </w:p>
    <w:p w14:paraId="486957D4" w14:textId="77777777" w:rsidR="00F3722A" w:rsidRPr="00843B3E" w:rsidRDefault="00F3722A" w:rsidP="00F3722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175C6B0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175C6B09">
        <w:rPr>
          <w:rFonts w:ascii="Times New Roman" w:hAnsi="Times New Roman" w:cs="Times New Roman"/>
          <w:b/>
          <w:bCs/>
        </w:rPr>
        <w:t xml:space="preserve">. A) </w:t>
      </w:r>
      <w:r w:rsidRPr="175C6B09">
        <w:rPr>
          <w:rFonts w:ascii="Times New Roman" w:hAnsi="Times New Roman" w:cs="Times New Roman"/>
        </w:rPr>
        <w:t xml:space="preserve">Boxplots and </w:t>
      </w:r>
      <w:r w:rsidRPr="006340C5">
        <w:rPr>
          <w:rFonts w:ascii="Times New Roman" w:hAnsi="Times New Roman" w:cs="Times New Roman"/>
          <w:b/>
          <w:bCs/>
        </w:rPr>
        <w:t>B)</w:t>
      </w:r>
      <w:r w:rsidRPr="175C6B09">
        <w:rPr>
          <w:rFonts w:ascii="Times New Roman" w:hAnsi="Times New Roman" w:cs="Times New Roman"/>
        </w:rPr>
        <w:t xml:space="preserve"> Q-Q plots for the assessment of the distribution of change </w:t>
      </w:r>
      <w:r w:rsidRPr="175C6B09">
        <w:rPr>
          <w:rFonts w:ascii="Times New Roman" w:eastAsia="Times New Roman" w:hAnsi="Times New Roman" w:cs="Times New Roman"/>
        </w:rPr>
        <w:t>from baseline to 12 weeks</w:t>
      </w:r>
      <w:r w:rsidRPr="175C6B09">
        <w:rPr>
          <w:rFonts w:ascii="Times New Roman" w:hAnsi="Times New Roman" w:cs="Times New Roman"/>
        </w:rPr>
        <w:t xml:space="preserve"> of the anchors and 30s-STS repetitions.</w:t>
      </w:r>
    </w:p>
    <w:p w14:paraId="0C5B3C1B" w14:textId="77777777" w:rsidR="00F3722A" w:rsidRDefault="00F3722A" w:rsidP="00F3722A">
      <w:pPr>
        <w:rPr>
          <w:rFonts w:ascii="Times New Roman" w:hAnsi="Times New Roman" w:cs="Times New Roman"/>
          <w:sz w:val="22"/>
          <w:szCs w:val="22"/>
        </w:rPr>
        <w:sectPr w:rsidR="00F3722A" w:rsidSect="00F3722A">
          <w:footerReference w:type="even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09CC510" wp14:editId="2940DD17">
            <wp:extent cx="6087278" cy="5963479"/>
            <wp:effectExtent l="0" t="0" r="0" b="5715"/>
            <wp:docPr id="754727355" name="Grafik 3" descr="Ein Bild, das Text, Diagramm, parallel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727355" name="Grafik 3" descr="Ein Bild, das Text, Diagramm, parallel, Quittung enthält.&#10;&#10;KI-generierte Inhalte können fehlerhaft sein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568" cy="5975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352FB" w14:textId="77777777" w:rsidR="004907AA" w:rsidRDefault="004907AA" w:rsidP="00795CEA">
      <w:pPr>
        <w:spacing w:line="480" w:lineRule="auto"/>
        <w:jc w:val="both"/>
      </w:pPr>
    </w:p>
    <w:sectPr w:rsidR="00490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EE625" w14:textId="77777777" w:rsidR="00B8237C" w:rsidRDefault="00B8237C">
      <w:pPr>
        <w:spacing w:after="0" w:line="240" w:lineRule="auto"/>
      </w:pPr>
      <w:r>
        <w:separator/>
      </w:r>
    </w:p>
  </w:endnote>
  <w:endnote w:type="continuationSeparator" w:id="0">
    <w:p w14:paraId="43322851" w14:textId="77777777" w:rsidR="00B8237C" w:rsidRDefault="00B82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3894C886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EDD7F4B" w14:textId="77777777" w:rsidR="00F3722A" w:rsidRDefault="00F3722A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26E6B232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B4EF556" w14:textId="77777777" w:rsidR="00F3722A" w:rsidRDefault="00F3722A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AF0E1" w14:textId="77777777" w:rsidR="00B8237C" w:rsidRDefault="00B8237C">
      <w:pPr>
        <w:spacing w:after="0" w:line="240" w:lineRule="auto"/>
      </w:pPr>
      <w:r>
        <w:separator/>
      </w:r>
    </w:p>
  </w:footnote>
  <w:footnote w:type="continuationSeparator" w:id="0">
    <w:p w14:paraId="3D80BBE2" w14:textId="77777777" w:rsidR="00B8237C" w:rsidRDefault="00B82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2A"/>
    <w:rsid w:val="00031EA4"/>
    <w:rsid w:val="001729B9"/>
    <w:rsid w:val="00272AA5"/>
    <w:rsid w:val="00377DB9"/>
    <w:rsid w:val="004907AA"/>
    <w:rsid w:val="00795CEA"/>
    <w:rsid w:val="00B06B1E"/>
    <w:rsid w:val="00B57919"/>
    <w:rsid w:val="00B8237C"/>
    <w:rsid w:val="00C21C54"/>
    <w:rsid w:val="00C96062"/>
    <w:rsid w:val="00F3722A"/>
    <w:rsid w:val="00F545EF"/>
    <w:rsid w:val="00F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F91A02"/>
  <w15:chartTrackingRefBased/>
  <w15:docId w15:val="{D3240171-FE2D-F843-B66A-3CE4A484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22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7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7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7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7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7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72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72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72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72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2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72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72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72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722A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72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722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72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722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37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72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7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72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37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722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372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72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7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722A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3722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F37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22A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37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4</cp:revision>
  <dcterms:created xsi:type="dcterms:W3CDTF">2026-01-22T08:47:00Z</dcterms:created>
  <dcterms:modified xsi:type="dcterms:W3CDTF">2026-04-16T07:28:00Z</dcterms:modified>
</cp:coreProperties>
</file>